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D6B" w:rsidRDefault="00C87D6B" w:rsidP="00C87D6B">
      <w:r>
        <w:rPr>
          <w:noProof/>
          <w:lang w:val="en-US"/>
        </w:rPr>
        <w:drawing>
          <wp:inline distT="0" distB="0" distL="0" distR="0">
            <wp:extent cx="6771005" cy="2788285"/>
            <wp:effectExtent l="19050" t="0" r="0" b="0"/>
            <wp:docPr id="1" name="Picture 0" descr="image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0" descr="image0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1005" cy="27882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7D6B" w:rsidRDefault="00C87D6B" w:rsidP="00C87D6B">
      <w:pPr>
        <w:pStyle w:val="Titolo2"/>
      </w:pPr>
      <w:r>
        <w:t>Peak Table</w:t>
      </w:r>
    </w:p>
    <w:tbl>
      <w:tblPr>
        <w:tblStyle w:val="Grigliatabella"/>
        <w:tblW w:w="0" w:type="auto"/>
        <w:tblLayout w:type="fixed"/>
        <w:tblLook w:val="04A0"/>
      </w:tblPr>
      <w:tblGrid>
        <w:gridCol w:w="1100"/>
        <w:gridCol w:w="1100"/>
        <w:gridCol w:w="1100"/>
        <w:gridCol w:w="1100"/>
        <w:gridCol w:w="1100"/>
        <w:gridCol w:w="1100"/>
        <w:gridCol w:w="1100"/>
      </w:tblGrid>
      <w:tr w:rsidR="00C87D6B" w:rsidTr="00C87D6B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>Size [</w:t>
            </w:r>
            <w:proofErr w:type="spellStart"/>
            <w:r>
              <w:rPr>
                <w:b/>
                <w:sz w:val="16"/>
              </w:rPr>
              <w:t>bp</w:t>
            </w:r>
            <w:proofErr w:type="spellEnd"/>
            <w:r>
              <w:rPr>
                <w:b/>
                <w:sz w:val="16"/>
              </w:rPr>
              <w:t>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>Calibrated Conc. [pg/µl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>Assigned Conc. [pg/µl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 xml:space="preserve">Peak </w:t>
            </w:r>
            <w:proofErr w:type="spellStart"/>
            <w:r>
              <w:rPr>
                <w:b/>
                <w:sz w:val="16"/>
              </w:rPr>
              <w:t>Molarity</w:t>
            </w:r>
            <w:proofErr w:type="spellEnd"/>
            <w:r>
              <w:rPr>
                <w:b/>
                <w:sz w:val="16"/>
              </w:rPr>
              <w:t xml:space="preserve"> [</w:t>
            </w:r>
            <w:proofErr w:type="spellStart"/>
            <w:r>
              <w:rPr>
                <w:b/>
                <w:sz w:val="16"/>
              </w:rPr>
              <w:t>pmol</w:t>
            </w:r>
            <w:proofErr w:type="spellEnd"/>
            <w:r>
              <w:rPr>
                <w:b/>
                <w:sz w:val="16"/>
              </w:rPr>
              <w:t>/l]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>% Integrated Area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>Peak Comment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C87D6B" w:rsidRDefault="00C87D6B">
            <w:pPr>
              <w:keepNext/>
              <w:jc w:val="center"/>
            </w:pPr>
            <w:r>
              <w:rPr>
                <w:b/>
                <w:sz w:val="16"/>
              </w:rPr>
              <w:t>Observations</w:t>
            </w:r>
          </w:p>
        </w:tc>
      </w:tr>
      <w:tr w:rsidR="00C87D6B" w:rsidTr="00C87D6B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2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45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279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D6B" w:rsidRDefault="00C87D6B"/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r>
              <w:rPr>
                <w:sz w:val="16"/>
              </w:rPr>
              <w:t>Lower Marker</w:t>
            </w:r>
          </w:p>
        </w:tc>
      </w:tr>
      <w:tr w:rsidR="00C87D6B" w:rsidTr="00C87D6B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12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33.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40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29.6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D6B" w:rsidRDefault="00C87D6B"/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D6B" w:rsidRDefault="00C87D6B"/>
        </w:tc>
      </w:tr>
      <w:tr w:rsidR="00C87D6B" w:rsidTr="00C87D6B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15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79.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80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70.3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D6B" w:rsidRDefault="00C87D6B"/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D6B" w:rsidRDefault="00C87D6B"/>
        </w:tc>
      </w:tr>
      <w:tr w:rsidR="00C87D6B" w:rsidTr="00C87D6B"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1,5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25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25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25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pPr>
              <w:jc w:val="center"/>
            </w:pPr>
            <w:r>
              <w:rPr>
                <w:sz w:val="16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87D6B" w:rsidRDefault="00C87D6B"/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87D6B" w:rsidRDefault="00C87D6B">
            <w:r>
              <w:rPr>
                <w:sz w:val="16"/>
              </w:rPr>
              <w:t>Upper Marker</w:t>
            </w:r>
          </w:p>
        </w:tc>
      </w:tr>
    </w:tbl>
    <w:p w:rsidR="00600E3C" w:rsidRDefault="00600E3C"/>
    <w:p w:rsidR="00C87D6B" w:rsidRDefault="00C87D6B">
      <w:r>
        <w:t xml:space="preserve">Supplementary material </w:t>
      </w:r>
      <w:r w:rsidR="00D46290">
        <w:t>S</w:t>
      </w:r>
      <w:r w:rsidR="007B3733">
        <w:t>1</w:t>
      </w:r>
      <w:r>
        <w:t>. Agilent Tape station profile of small</w:t>
      </w:r>
      <w:r w:rsidR="00502959">
        <w:t xml:space="preserve"> </w:t>
      </w:r>
      <w:r>
        <w:t xml:space="preserve">RNA library (152 </w:t>
      </w:r>
      <w:proofErr w:type="spellStart"/>
      <w:r>
        <w:t>bp</w:t>
      </w:r>
      <w:proofErr w:type="spellEnd"/>
      <w:r>
        <w:t>) obtained from pool of 24 samples</w:t>
      </w:r>
      <w:r w:rsidRPr="00C87D6B">
        <w:t xml:space="preserve"> concentrated with </w:t>
      </w:r>
      <w:r>
        <w:t xml:space="preserve">magnetic beads and size selected with Pippin Prep. 128 </w:t>
      </w:r>
      <w:proofErr w:type="spellStart"/>
      <w:r>
        <w:t>bp</w:t>
      </w:r>
      <w:proofErr w:type="spellEnd"/>
      <w:r>
        <w:t xml:space="preserve"> size peak represent primer dimmers co</w:t>
      </w:r>
      <w:r w:rsidR="00502959">
        <w:t>-</w:t>
      </w:r>
      <w:r>
        <w:t>purified with the library.</w:t>
      </w:r>
    </w:p>
    <w:sectPr w:rsidR="00C87D6B" w:rsidSect="00600E3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20"/>
  <w:characterSpacingControl w:val="doNotCompress"/>
  <w:compat/>
  <w:rsids>
    <w:rsidRoot w:val="00C87D6B"/>
    <w:rsid w:val="00253CF4"/>
    <w:rsid w:val="004758FC"/>
    <w:rsid w:val="00502959"/>
    <w:rsid w:val="00600E3C"/>
    <w:rsid w:val="007B3733"/>
    <w:rsid w:val="007F2BA6"/>
    <w:rsid w:val="00C87D6B"/>
    <w:rsid w:val="00C90B61"/>
    <w:rsid w:val="00CC7108"/>
    <w:rsid w:val="00D26B0D"/>
    <w:rsid w:val="00D46290"/>
    <w:rsid w:val="00E904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7D6B"/>
    <w:rPr>
      <w:rFonts w:ascii="Tahoma" w:hAnsi="Tahoma"/>
      <w:lang w:val="en-GB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87D6B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87D6B"/>
    <w:rPr>
      <w:rFonts w:ascii="Tahoma" w:eastAsiaTheme="majorEastAsia" w:hAnsi="Tahoma" w:cstheme="majorBidi"/>
      <w:b/>
      <w:bCs/>
      <w:color w:val="4F81BD" w:themeColor="accent1"/>
      <w:sz w:val="26"/>
      <w:szCs w:val="26"/>
      <w:lang w:val="en-GB"/>
    </w:rPr>
  </w:style>
  <w:style w:type="table" w:styleId="Grigliatabella">
    <w:name w:val="Table Grid"/>
    <w:basedOn w:val="Tabellanormale"/>
    <w:uiPriority w:val="59"/>
    <w:rsid w:val="00C87D6B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87D6B"/>
    <w:pPr>
      <w:spacing w:after="0" w:line="240" w:lineRule="auto"/>
    </w:pPr>
    <w:rPr>
      <w:rFonts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87D6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6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6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6</cp:revision>
  <dcterms:created xsi:type="dcterms:W3CDTF">2016-01-07T12:46:00Z</dcterms:created>
  <dcterms:modified xsi:type="dcterms:W3CDTF">2016-05-05T12:39:00Z</dcterms:modified>
</cp:coreProperties>
</file>